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F2030" w14:textId="3AE7D802" w:rsidR="000A7BF4" w:rsidRDefault="000A7BF4" w:rsidP="001879D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879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BA752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879D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24820">
        <w:rPr>
          <w:rFonts w:ascii="Times New Roman" w:hAnsi="Times New Roman" w:cs="Times New Roman"/>
          <w:sz w:val="24"/>
          <w:szCs w:val="24"/>
          <w:lang w:val="en-US"/>
        </w:rPr>
        <w:t xml:space="preserve"> Results of linear m</w:t>
      </w:r>
      <w:r>
        <w:rPr>
          <w:rFonts w:ascii="Times New Roman" w:hAnsi="Times New Roman" w:cs="Times New Roman"/>
          <w:sz w:val="24"/>
          <w:szCs w:val="24"/>
          <w:lang w:val="en-US"/>
        </w:rPr>
        <w:t>ixed effects model</w:t>
      </w:r>
      <w:r w:rsidR="00B04D4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ME</w:t>
      </w:r>
      <w:r w:rsidR="00B95FA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or a potential influence of intestinal </w:t>
      </w:r>
      <w:r w:rsidR="00F60F28">
        <w:rPr>
          <w:rFonts w:ascii="Times New Roman" w:hAnsi="Times New Roman" w:cs="Times New Roman"/>
          <w:sz w:val="24"/>
          <w:szCs w:val="24"/>
          <w:lang w:val="en-US"/>
        </w:rPr>
        <w:t xml:space="preserve">helminth </w:t>
      </w:r>
      <w:r w:rsidR="0067730E">
        <w:rPr>
          <w:rFonts w:ascii="Times New Roman" w:hAnsi="Times New Roman" w:cs="Times New Roman"/>
          <w:sz w:val="24"/>
          <w:szCs w:val="24"/>
          <w:lang w:val="en-US"/>
        </w:rPr>
        <w:t xml:space="preserve">occurr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332338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>
        <w:rPr>
          <w:rFonts w:ascii="Times New Roman" w:hAnsi="Times New Roman" w:cs="Times New Roman"/>
          <w:sz w:val="24"/>
          <w:szCs w:val="24"/>
          <w:lang w:val="en-US"/>
        </w:rPr>
        <w:t>host body mass</w:t>
      </w:r>
      <w:r w:rsidR="00B04D4B">
        <w:rPr>
          <w:rFonts w:ascii="Times New Roman" w:hAnsi="Times New Roman" w:cs="Times New Roman"/>
          <w:sz w:val="24"/>
          <w:szCs w:val="24"/>
          <w:lang w:val="en-US"/>
        </w:rPr>
        <w:t xml:space="preserve"> in addition to the fixed factors species, sex and month with subsequent pairwise comparisons between months</w:t>
      </w:r>
      <w:r w:rsidR="00332338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="00D66DC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33233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66DC4" w:rsidRPr="00D66DC4">
        <w:rPr>
          <w:rStyle w:val="Kommentarzeichen"/>
          <w:lang w:val="en-US"/>
        </w:rPr>
        <w:t> </w:t>
      </w:r>
      <w:r w:rsidR="00D66DC4" w:rsidRPr="00E31CF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7000B">
        <w:rPr>
          <w:rFonts w:ascii="Times New Roman" w:hAnsi="Times New Roman" w:cs="Times New Roman"/>
          <w:sz w:val="24"/>
          <w:szCs w:val="24"/>
          <w:lang w:val="en-US"/>
        </w:rPr>
        <w:t>54)</w:t>
      </w:r>
      <w:r w:rsidR="00F60F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639" w:type="dxa"/>
        <w:tblLayout w:type="fixed"/>
        <w:tblLook w:val="04A0" w:firstRow="1" w:lastRow="0" w:firstColumn="1" w:lastColumn="0" w:noHBand="0" w:noVBand="1"/>
      </w:tblPr>
      <w:tblGrid>
        <w:gridCol w:w="4111"/>
        <w:gridCol w:w="1123"/>
        <w:gridCol w:w="861"/>
        <w:gridCol w:w="1418"/>
        <w:gridCol w:w="2126"/>
      </w:tblGrid>
      <w:tr w:rsidR="00213433" w:rsidRPr="00DD65F7" w14:paraId="5D47716B" w14:textId="77777777" w:rsidTr="00AF3335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95A42" w14:textId="77777777" w:rsidR="00332338" w:rsidRPr="001879D4" w:rsidRDefault="00332338" w:rsidP="003374F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85AAF" w14:textId="77777777" w:rsidR="00332338" w:rsidRPr="001879D4" w:rsidRDefault="00332338" w:rsidP="003374F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BDB11" w14:textId="77777777" w:rsidR="00332338" w:rsidRPr="001879D4" w:rsidRDefault="00332338" w:rsidP="003374F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FFFCD" w14:textId="77777777" w:rsidR="00332338" w:rsidRPr="001879D4" w:rsidRDefault="00332338" w:rsidP="003374F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9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5980" w14:textId="70AF3AD9" w:rsidR="00332338" w:rsidRPr="001879D4" w:rsidRDefault="00332338" w:rsidP="003374F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ffect on </w:t>
            </w:r>
            <w:r w:rsidR="004E1EC2" w:rsidRPr="001879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mass</w:t>
            </w:r>
          </w:p>
        </w:tc>
      </w:tr>
      <w:tr w:rsidR="00332338" w:rsidRPr="00AF3335" w14:paraId="0B68CBC1" w14:textId="77777777" w:rsidTr="00AF3335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3D358" w14:textId="6DFC1471" w:rsidR="00332338" w:rsidRDefault="00D66DC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744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="0033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el: species + sex + </w:t>
            </w:r>
            <w:r w:rsidR="00744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 + </w:t>
            </w:r>
            <w:proofErr w:type="spellStart"/>
            <w:r w:rsidR="00744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ura</w:t>
            </w:r>
            <w:proofErr w:type="spellEnd"/>
            <w:r w:rsidR="00744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(presence/absence) (AIC = </w:t>
            </w:r>
            <w:r w:rsidR="00744DCC"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0.7</w:t>
            </w:r>
            <w:r w:rsidR="00744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8D701B2" w14:textId="652E91A5" w:rsidR="003374F7" w:rsidRPr="003374F7" w:rsidRDefault="003374F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ll model comparison: likelihood ratio = </w:t>
            </w:r>
            <w:r w:rsidR="009A0947" w:rsidRPr="009A0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4</w:t>
            </w:r>
            <w:r w:rsidR="009A0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</w:tr>
      <w:tr w:rsidR="00213433" w14:paraId="058668A5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5D6688" w14:textId="4B5BFCF8" w:rsidR="00332338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 (ref. </w:t>
            </w:r>
            <w:r w:rsidRPr="004E1E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. ravelob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0334AD1" w14:textId="7EFF45E3" w:rsidR="00332338" w:rsidRDefault="007D50E5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E1EC2" w:rsidRPr="004E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ACA24D7" w14:textId="22290E67" w:rsidR="00332338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4421E" w14:textId="1C1A3F7D" w:rsidR="00332338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95609" w14:textId="2834AA31" w:rsidR="00332338" w:rsidRP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E1E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. raveloben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4E1E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. murinus</w:t>
            </w:r>
          </w:p>
        </w:tc>
      </w:tr>
      <w:tr w:rsidR="00072974" w14:paraId="1A487974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FB1ECE" w14:textId="2E65F615" w:rsidR="00EE66F1" w:rsidRDefault="00EE66F1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ref. mal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D9A005" w14:textId="167BB00E" w:rsidR="00EE66F1" w:rsidRPr="004E1EC2" w:rsidRDefault="00EE66F1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DDCE230" w14:textId="221DD1EB" w:rsidR="00EE66F1" w:rsidRPr="004E1EC2" w:rsidRDefault="00EE66F1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DE4DBD" w14:textId="6D0AED20" w:rsidR="00EE66F1" w:rsidRPr="004E1EC2" w:rsidRDefault="00EE66F1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5920B3" w14:textId="77777777" w:rsidR="00EE66F1" w:rsidRPr="004E1EC2" w:rsidRDefault="00EE66F1" w:rsidP="003374F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072974" w14:paraId="2E2B014B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A16A7F" w14:textId="6C9796DC" w:rsid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E7F83AC" w14:textId="77777777" w:rsid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EB28F1" w14:textId="77777777" w:rsid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E55A9" w14:textId="77777777" w:rsid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78D908" w14:textId="77777777" w:rsidR="004E1EC2" w:rsidRDefault="004E1EC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3433" w14:paraId="313E0287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693F76" w14:textId="0E75D1A1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B44A37" w14:textId="5737CCC6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F8FEA3D" w14:textId="3EB38DF0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9D9DD" w14:textId="0937B1C6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7B380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3433" w14:paraId="7CAFDD53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F3C465" w14:textId="35C09DBD" w:rsidR="00EE4CA4" w:rsidRPr="00854043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CC217E1" w14:textId="12B7B45B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D1AEDA0" w14:textId="6E755876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34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AF9A1" w14:textId="2C8EB42B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E75B8C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463E6A7A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AFD0AA" w14:textId="39701BC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E4B84A" w14:textId="6D71FEBB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87EC101" w14:textId="7D0C1C31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F2032" w14:textId="06209778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432064" w14:textId="3D32EFAC" w:rsidR="00EE4CA4" w:rsidRDefault="009E219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 &lt; March</w:t>
            </w:r>
          </w:p>
        </w:tc>
      </w:tr>
      <w:tr w:rsidR="00072974" w14:paraId="2E8507F4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3936A8" w14:textId="408EF4F5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F2B07B" w14:textId="4946470A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695CA4" w14:textId="28203542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3C005" w14:textId="2B5F886C" w:rsidR="00EE4CA4" w:rsidRPr="00854043" w:rsidRDefault="00EE4CA4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A3B63" w14:textId="0EF0F2FD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&lt; March</w:t>
            </w:r>
          </w:p>
        </w:tc>
      </w:tr>
      <w:tr w:rsidR="00072974" w14:paraId="287BC5E9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92B02D" w14:textId="2F6437E3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67D8B09" w14:textId="76A7EAA8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94BA632" w14:textId="3171D735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3A269" w14:textId="0B01748E" w:rsidR="00EE4CA4" w:rsidRPr="00854043" w:rsidRDefault="00EE4CA4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EA4C3F" w14:textId="468C771D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lt; March</w:t>
            </w:r>
          </w:p>
        </w:tc>
      </w:tr>
      <w:tr w:rsidR="00072974" w14:paraId="757D1A1F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7BA459" w14:textId="5B600C73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C5CBAF4" w14:textId="22E22C63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C7D0D91" w14:textId="419E1702" w:rsidR="00EE4CA4" w:rsidRPr="00854043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EE4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E2EF2" w14:textId="51E1338E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DBC763" w14:textId="3DCC83C5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lt; March</w:t>
            </w:r>
          </w:p>
        </w:tc>
      </w:tr>
      <w:tr w:rsidR="00072974" w14:paraId="7A992757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2EAC2A" w14:textId="60874165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8F8779" w14:textId="68E589F5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D4CF9FD" w14:textId="48EA5ADD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F1EE6" w14:textId="4783A71D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F13C0B" w14:textId="29EF0459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lt; March</w:t>
            </w:r>
          </w:p>
        </w:tc>
      </w:tr>
      <w:tr w:rsidR="00072974" w14:paraId="47B68691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7EBD50" w14:textId="40554390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A319EA0" w14:textId="37C82225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C9F3491" w14:textId="13D2A668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093B7" w14:textId="20AEE17F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1FA2D5" w14:textId="26635509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lt; March</w:t>
            </w:r>
          </w:p>
        </w:tc>
      </w:tr>
      <w:tr w:rsidR="00072974" w14:paraId="25C158C3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E8494D" w14:textId="057705D0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50D328" w14:textId="1346A9C4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4C18A9C" w14:textId="2AFE06AB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F5DDC" w14:textId="201B34B1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09CEF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5B8982E0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41A932" w14:textId="456EB5A0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04D7AE" w14:textId="4EC121F9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7D2F2FE" w14:textId="624125B9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0F0BD" w14:textId="700D966E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03CCE" w14:textId="55B849A1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 &lt; April</w:t>
            </w:r>
          </w:p>
        </w:tc>
      </w:tr>
      <w:tr w:rsidR="00072974" w14:paraId="1031A9C9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313C71" w14:textId="5C4B3B9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E8A214" w14:textId="56ECD3D7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9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9EA9BD" w14:textId="32A34CFF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294A6" w14:textId="5450FD3C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D67BD" w14:textId="4C0EE418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&lt; April</w:t>
            </w:r>
          </w:p>
        </w:tc>
      </w:tr>
      <w:tr w:rsidR="00072974" w14:paraId="5BE88E28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B2EC25" w14:textId="03A26B01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1A1298" w14:textId="15E5DB6D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848322D" w14:textId="106B9A70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9C3D5" w14:textId="420FC9A1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9ABA44" w14:textId="27DE55C9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lt; April</w:t>
            </w:r>
          </w:p>
        </w:tc>
      </w:tr>
      <w:tr w:rsidR="00072974" w14:paraId="040BDD40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58A276" w14:textId="5633930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5D76EF" w14:textId="24C4F263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7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2A8A882" w14:textId="2E1FAB42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7D5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55C76" w14:textId="72B6EF5D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C927E3" w14:textId="3C5D91AD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lt; April</w:t>
            </w:r>
          </w:p>
        </w:tc>
      </w:tr>
      <w:tr w:rsidR="00072974" w14:paraId="1F343F61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CAD406" w14:textId="32703DFC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A349D5B" w14:textId="7B7FDECC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F858839" w14:textId="73933FE0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C7B638" w14:textId="6F09C6BB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A64F11" w14:textId="39C58C8B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lt; April</w:t>
            </w:r>
          </w:p>
        </w:tc>
      </w:tr>
      <w:tr w:rsidR="00072974" w14:paraId="1EF5E1FB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5D0F85" w14:textId="59EB0B43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629255A" w14:textId="730679AB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38AC4D6" w14:textId="5A769AB8" w:rsidR="00EE4CA4" w:rsidRPr="00854043" w:rsidRDefault="00354D07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AE2918" w14:textId="6519EF30" w:rsidR="00EE4CA4" w:rsidRPr="00854043" w:rsidRDefault="00354D07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B785F" w14:textId="59E8B89D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lt; April</w:t>
            </w:r>
          </w:p>
        </w:tc>
      </w:tr>
      <w:tr w:rsidR="00072974" w14:paraId="74843DA5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1888AD" w14:textId="103DE8B1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5403F9F" w14:textId="74EBBA0A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CD58A61" w14:textId="124CF6B7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AA05A" w14:textId="2EF9FD00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672F1" w14:textId="70F3D579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 &lt; May</w:t>
            </w:r>
          </w:p>
        </w:tc>
      </w:tr>
      <w:tr w:rsidR="00072974" w14:paraId="1B9C44F7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0B1531" w14:textId="550E85F4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38F6E7" w14:textId="279DAF5A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564F0A9" w14:textId="675CC544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136DF" w14:textId="476BA671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2DAB0" w14:textId="60A19279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&lt; May</w:t>
            </w:r>
          </w:p>
        </w:tc>
      </w:tr>
      <w:tr w:rsidR="00072974" w14:paraId="2CE94604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CF8790" w14:textId="0C2FCDB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B907974" w14:textId="6D08BD08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0901E53" w14:textId="0348DB5D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81F0E" w14:textId="07DD14CC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FC522D" w14:textId="63074753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lt; May</w:t>
            </w:r>
          </w:p>
        </w:tc>
      </w:tr>
      <w:tr w:rsidR="00072974" w14:paraId="74B71F07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5C1056" w14:textId="302E4FE5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EB6080" w14:textId="1D143137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DE1DD3F" w14:textId="2AB0C7D4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F1B66B" w14:textId="47737E1F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EFFC84" w14:textId="38B76B61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lt; May</w:t>
            </w:r>
          </w:p>
        </w:tc>
      </w:tr>
      <w:tr w:rsidR="00072974" w14:paraId="39E7BF85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352F01" w14:textId="0AAB2F0E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591348" w14:textId="4BF91C96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45636F" w14:textId="5AEEC703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46E98" w14:textId="34BA44F4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38BD1" w14:textId="6473A97C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lt; May</w:t>
            </w:r>
          </w:p>
        </w:tc>
      </w:tr>
      <w:tr w:rsidR="00072974" w14:paraId="5A8B0CB4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99C730" w14:textId="23733FCA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7B2FB0" w14:textId="118F81AB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BE15611" w14:textId="496E3697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FAFED" w14:textId="68F40860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D0A8F" w14:textId="2E8810A0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lt; May</w:t>
            </w:r>
          </w:p>
        </w:tc>
      </w:tr>
      <w:tr w:rsidR="00072974" w14:paraId="7CFAE212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037725" w14:textId="3FBFB956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FE8A41" w14:textId="243124E9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20AA1DB" w14:textId="3D489646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4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EFF18C" w14:textId="74F22C81" w:rsidR="00EE4CA4" w:rsidRPr="00854043" w:rsidRDefault="006D3A0A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28165" w14:textId="48AE73C3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&lt; June</w:t>
            </w:r>
          </w:p>
        </w:tc>
      </w:tr>
      <w:tr w:rsidR="00072974" w14:paraId="14D7EFD8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9FFECB" w14:textId="3B18F8E0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FEA7E9" w14:textId="0C61C142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7C5A5A" w14:textId="6713ED93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3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31E31" w14:textId="1D3FC6D0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C9FC11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6F3FBEB8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8FACF6" w14:textId="7B849093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EB50CE" w14:textId="010B238C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087B6D7" w14:textId="235F6ACF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E454E" w14:textId="186D9843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3563BA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1F7189BA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2FF9CD" w14:textId="61BD5DE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8EE897" w14:textId="1E913C7A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77DCEC3" w14:textId="4BD18C19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1C385" w14:textId="40F888DA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A5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66D08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5A3E1DED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43B93B" w14:textId="1C0EE930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25CDC6" w14:textId="122F3A26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0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053E763" w14:textId="38D67F86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C0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E0C596" w14:textId="7EC07BD1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8F8D1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7DF4910E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7A2240" w14:textId="2A6DD0C8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80DD2F" w14:textId="1541DC62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B16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CB233D5" w14:textId="1AB04650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B16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B5177" w14:textId="09A244B5" w:rsidR="00EE4CA4" w:rsidRPr="00854043" w:rsidRDefault="006D3A0A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B16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D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1090A" w14:textId="128FEE9C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July</w:t>
            </w:r>
          </w:p>
        </w:tc>
      </w:tr>
      <w:tr w:rsidR="00072974" w14:paraId="058545C0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D8DE15" w14:textId="64D180DC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CC78D0" w14:textId="1F137BEE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16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E438B58" w14:textId="65F01E3F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B16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58941" w14:textId="31328056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AF7E19" w14:textId="57746423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ly</w:t>
            </w:r>
          </w:p>
        </w:tc>
      </w:tr>
      <w:tr w:rsidR="00072974" w14:paraId="66868713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98D49B" w14:textId="51F8C4DC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20FAC8" w14:textId="47C53106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1416E2C" w14:textId="72F6A0B9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C6B92" w14:textId="79724000" w:rsidR="00EE4CA4" w:rsidRPr="00854043" w:rsidRDefault="00072974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794DD" w14:textId="2D063D10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ly</w:t>
            </w:r>
          </w:p>
        </w:tc>
      </w:tr>
      <w:tr w:rsidR="00072974" w14:paraId="6019F612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CF3B4F" w14:textId="5F020B45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232323" w14:textId="3997C01F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807BC9A" w14:textId="0700FE97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DB0CF9" w14:textId="2F0E3B42" w:rsidR="00EE4CA4" w:rsidRPr="00854043" w:rsidRDefault="00072974" w:rsidP="00F60F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8DB308" w14:textId="7F9D9A2A" w:rsidR="00EE4CA4" w:rsidRDefault="005449D2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gt; July</w:t>
            </w:r>
          </w:p>
        </w:tc>
      </w:tr>
      <w:tr w:rsidR="00072974" w14:paraId="1DE708A7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6C3F87" w14:textId="4343BB8B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CDDF9B" w14:textId="74526DED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0814AD" w14:textId="19500ADF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0E02BF" w14:textId="2EBDC489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C2151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78492040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DF6238" w14:textId="286727CB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2C7E260" w14:textId="48FA7C06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 w:rsidR="009421CE"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9444328" w14:textId="710A4E1D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13DE7" w14:textId="66A85011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0C818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51F4CDC6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15581B" w14:textId="3787042A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0E1D94E" w14:textId="336390FE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35A427A" w14:textId="0DBE2DD4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5248D" w14:textId="53F0D16A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81FB3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62E5AB09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31049B" w14:textId="1FDF56FB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C8A811B" w14:textId="2D1972DC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887B7A3" w14:textId="44583132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9C9EFC" w14:textId="06642BC0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8C2148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7E04A51C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299704" w14:textId="133F24CD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A9375B4" w14:textId="4BEF1D65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61760F9" w14:textId="2F4791D2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FD732" w14:textId="27B8256F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1F6F7C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974" w14:paraId="44A3A711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8AE5C5" w14:textId="554CFE22" w:rsidR="00EE4CA4" w:rsidRDefault="00EE4CA4" w:rsidP="003374F7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9DB8DF" w14:textId="67B1EEDE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0C9F1B1" w14:textId="35F0C417" w:rsidR="00EE4CA4" w:rsidRPr="00854043" w:rsidRDefault="0007297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9F35C" w14:textId="09343B38" w:rsidR="002312BF" w:rsidRPr="00854043" w:rsidRDefault="00072974" w:rsidP="002312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2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="00942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9E505" w14:textId="77777777" w:rsidR="00EE4CA4" w:rsidRDefault="00EE4CA4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12BF" w14:paraId="5B2FBADA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938A1A" w14:textId="2C9EDA85" w:rsidR="002312BF" w:rsidRDefault="002312BF" w:rsidP="004614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2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(ref. pres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25DF56" w14:textId="60DB87CE" w:rsidR="002312BF" w:rsidRPr="004E1EC2" w:rsidRDefault="002312BF" w:rsidP="004614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F5C28E" w14:textId="564BBC3F" w:rsidR="002312BF" w:rsidRPr="004E1EC2" w:rsidRDefault="002312BF" w:rsidP="004614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59308" w14:textId="07F97F9A" w:rsidR="002312BF" w:rsidRPr="004E1EC2" w:rsidRDefault="002312BF" w:rsidP="004614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684C1" w14:textId="77777777" w:rsidR="002312BF" w:rsidRPr="004E1EC2" w:rsidRDefault="002312BF" w:rsidP="0046143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04D4B" w:rsidRPr="00AF3335" w14:paraId="16AB906B" w14:textId="77777777" w:rsidTr="00AF3335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69BC0" w14:textId="77777777" w:rsidR="00B04D4B" w:rsidRDefault="00B04D4B" w:rsidP="003374F7">
            <w:pPr>
              <w:spacing w:line="276" w:lineRule="auto"/>
              <w:ind w:left="1172" w:hanging="1172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46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ulura</w:t>
            </w:r>
            <w:proofErr w:type="spellEnd"/>
            <w:r w:rsidRPr="00946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6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eri</w:t>
            </w:r>
            <w:proofErr w:type="spellEnd"/>
          </w:p>
          <w:p w14:paraId="77F1EA04" w14:textId="2740C330" w:rsidR="00B04D4B" w:rsidRPr="00946B11" w:rsidRDefault="00B04D4B" w:rsidP="003374F7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: species + sex +</w:t>
            </w:r>
            <w:r w:rsidR="00B95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 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34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ulura</w:t>
            </w:r>
            <w:proofErr w:type="spellEnd"/>
            <w:r w:rsidRPr="002134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34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sence/absence) (AIC = </w:t>
            </w: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</w:tr>
      <w:tr w:rsidR="00B04D4B" w14:paraId="39936764" w14:textId="77777777" w:rsidTr="00AF333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D0212D" w14:textId="77777777" w:rsidR="00B04D4B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e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. pres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95A00E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429F15C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1D19B5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012F0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04D4B" w:rsidRPr="00AF3335" w14:paraId="10202C32" w14:textId="77777777" w:rsidTr="00AF3335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37E0" w14:textId="6B56987E" w:rsidR="00B04D4B" w:rsidRPr="00213433" w:rsidRDefault="00343B1E" w:rsidP="003374F7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proofErr w:type="spellStart"/>
            <w:r w:rsidR="00B04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biinae</w:t>
            </w:r>
            <w:proofErr w:type="spellEnd"/>
          </w:p>
          <w:p w14:paraId="75567054" w14:textId="74251CD2" w:rsidR="00B04D4B" w:rsidRPr="00946B11" w:rsidRDefault="00B04D4B" w:rsidP="003374F7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: species + sex + </w:t>
            </w:r>
            <w:r w:rsidR="00B95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 + </w:t>
            </w:r>
            <w:r w:rsidR="00343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bi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sence/absence) (AIC = </w:t>
            </w: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1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04D4B" w14:paraId="6BBBFC71" w14:textId="77777777" w:rsidTr="00AF3335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B2B0" w14:textId="4ECF98A7" w:rsidR="00917D0C" w:rsidRDefault="00343B1E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proofErr w:type="spellStart"/>
            <w:r w:rsidR="00B04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biinae</w:t>
            </w:r>
            <w:proofErr w:type="spellEnd"/>
            <w:r w:rsidR="00B04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14:paraId="3D4C405F" w14:textId="5B181912" w:rsidR="00B04D4B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. presenc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E5DEB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5DF4F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4927F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4DFD7" w14:textId="77777777" w:rsidR="00B04D4B" w:rsidRPr="004E1EC2" w:rsidRDefault="00B04D4B" w:rsidP="003374F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14:paraId="6A58CF4E" w14:textId="6C227854" w:rsidR="00303D4A" w:rsidRPr="000A7BF4" w:rsidRDefault="00303D4A" w:rsidP="003374F7">
      <w:pPr>
        <w:spacing w:line="276" w:lineRule="auto"/>
      </w:pPr>
    </w:p>
    <w:sectPr w:rsidR="00303D4A" w:rsidRPr="000A7B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C7081"/>
    <w:multiLevelType w:val="hybridMultilevel"/>
    <w:tmpl w:val="E90AAA02"/>
    <w:lvl w:ilvl="0" w:tplc="8FD8FAB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46331"/>
    <w:multiLevelType w:val="hybridMultilevel"/>
    <w:tmpl w:val="940E6BD6"/>
    <w:lvl w:ilvl="0" w:tplc="383A6B0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F25"/>
    <w:rsid w:val="00072974"/>
    <w:rsid w:val="000A7BF4"/>
    <w:rsid w:val="00151F25"/>
    <w:rsid w:val="001879D4"/>
    <w:rsid w:val="00213433"/>
    <w:rsid w:val="002312BF"/>
    <w:rsid w:val="00303D4A"/>
    <w:rsid w:val="00332338"/>
    <w:rsid w:val="003374F7"/>
    <w:rsid w:val="00343B1E"/>
    <w:rsid w:val="00354D07"/>
    <w:rsid w:val="00406B53"/>
    <w:rsid w:val="004A5D3B"/>
    <w:rsid w:val="004A774E"/>
    <w:rsid w:val="004C6B02"/>
    <w:rsid w:val="004E1EC2"/>
    <w:rsid w:val="004F5B73"/>
    <w:rsid w:val="005449D2"/>
    <w:rsid w:val="00557EBB"/>
    <w:rsid w:val="0065294A"/>
    <w:rsid w:val="00674C11"/>
    <w:rsid w:val="0067730E"/>
    <w:rsid w:val="006D3A0A"/>
    <w:rsid w:val="00744DCC"/>
    <w:rsid w:val="0076419C"/>
    <w:rsid w:val="007D50E5"/>
    <w:rsid w:val="008377E2"/>
    <w:rsid w:val="00917D0C"/>
    <w:rsid w:val="009421CE"/>
    <w:rsid w:val="00946B11"/>
    <w:rsid w:val="009A0947"/>
    <w:rsid w:val="009E219B"/>
    <w:rsid w:val="009F376C"/>
    <w:rsid w:val="00A847BA"/>
    <w:rsid w:val="00AF3335"/>
    <w:rsid w:val="00B04D4B"/>
    <w:rsid w:val="00B16081"/>
    <w:rsid w:val="00B1706F"/>
    <w:rsid w:val="00B6482F"/>
    <w:rsid w:val="00B95FA3"/>
    <w:rsid w:val="00BA547F"/>
    <w:rsid w:val="00BA7522"/>
    <w:rsid w:val="00C03DCD"/>
    <w:rsid w:val="00C208B9"/>
    <w:rsid w:val="00CA4616"/>
    <w:rsid w:val="00D66DC4"/>
    <w:rsid w:val="00D8072E"/>
    <w:rsid w:val="00DD65F7"/>
    <w:rsid w:val="00E31CF7"/>
    <w:rsid w:val="00EE4CA4"/>
    <w:rsid w:val="00EE66F1"/>
    <w:rsid w:val="00F60F28"/>
    <w:rsid w:val="00F7000B"/>
    <w:rsid w:val="00FA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9F447"/>
  <w15:chartTrackingRefBased/>
  <w15:docId w15:val="{AC6900E2-3057-483D-BE8F-6B1CABD2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7B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A7BF4"/>
    <w:pPr>
      <w:ind w:left="720"/>
      <w:contextualSpacing/>
    </w:pPr>
  </w:style>
  <w:style w:type="table" w:styleId="Tabellenraster">
    <w:name w:val="Table Grid"/>
    <w:basedOn w:val="NormaleTabelle"/>
    <w:uiPriority w:val="39"/>
    <w:rsid w:val="0033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E4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E4CA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EE4CA4"/>
  </w:style>
  <w:style w:type="character" w:styleId="Kommentarzeichen">
    <w:name w:val="annotation reference"/>
    <w:basedOn w:val="Absatz-Standardschriftart"/>
    <w:uiPriority w:val="99"/>
    <w:semiHidden/>
    <w:unhideWhenUsed/>
    <w:rsid w:val="004C6B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6B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6B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B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B0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Klein</dc:creator>
  <cp:keywords/>
  <dc:description/>
  <cp:lastModifiedBy>Strube, Christina</cp:lastModifiedBy>
  <cp:revision>12</cp:revision>
  <dcterms:created xsi:type="dcterms:W3CDTF">2024-04-07T18:14:00Z</dcterms:created>
  <dcterms:modified xsi:type="dcterms:W3CDTF">2024-07-18T15:13:00Z</dcterms:modified>
</cp:coreProperties>
</file>